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0C4" w:rsidRPr="005B1966" w:rsidRDefault="005B1966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B1966">
        <w:rPr>
          <w:rFonts w:ascii="Times New Roman" w:hAnsi="Times New Roman" w:cs="Times New Roman"/>
          <w:b/>
          <w:sz w:val="24"/>
          <w:szCs w:val="24"/>
        </w:rPr>
        <w:t>S2 Table</w:t>
      </w:r>
      <w:r w:rsidR="00EC00C4" w:rsidRPr="005B196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C00C4" w:rsidRPr="005B19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1FF6" w:rsidRPr="005B1966">
        <w:rPr>
          <w:rFonts w:ascii="Times New Roman" w:hAnsi="Times New Roman" w:cs="Times New Roman"/>
          <w:b/>
          <w:sz w:val="24"/>
          <w:szCs w:val="24"/>
        </w:rPr>
        <w:t>IgE-reactivity to bee and wasp venom</w:t>
      </w:r>
      <w:r w:rsidR="002372C7" w:rsidRPr="005B19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0604" w:rsidRPr="005B1966">
        <w:rPr>
          <w:rFonts w:ascii="Times New Roman" w:hAnsi="Times New Roman" w:cs="Times New Roman"/>
          <w:b/>
          <w:sz w:val="24"/>
          <w:szCs w:val="24"/>
        </w:rPr>
        <w:t xml:space="preserve">allergen </w:t>
      </w:r>
      <w:r w:rsidR="002372C7" w:rsidRPr="005B1966">
        <w:rPr>
          <w:rFonts w:ascii="Times New Roman" w:hAnsi="Times New Roman" w:cs="Times New Roman"/>
          <w:b/>
          <w:sz w:val="24"/>
          <w:szCs w:val="24"/>
        </w:rPr>
        <w:t>extracts</w:t>
      </w:r>
      <w:r w:rsidR="00FB1FF6" w:rsidRPr="005B1966">
        <w:rPr>
          <w:rFonts w:ascii="Times New Roman" w:hAnsi="Times New Roman" w:cs="Times New Roman"/>
          <w:b/>
          <w:sz w:val="24"/>
          <w:szCs w:val="24"/>
        </w:rPr>
        <w:t xml:space="preserve"> and to the </w:t>
      </w:r>
      <w:r w:rsidR="00550375" w:rsidRPr="005B1966">
        <w:rPr>
          <w:rFonts w:ascii="Times New Roman" w:hAnsi="Times New Roman" w:cs="Times New Roman"/>
          <w:b/>
          <w:sz w:val="24"/>
          <w:szCs w:val="24"/>
        </w:rPr>
        <w:t xml:space="preserve">major </w:t>
      </w:r>
      <w:r w:rsidR="00FB1FF6" w:rsidRPr="005B1966">
        <w:rPr>
          <w:rFonts w:ascii="Times New Roman" w:hAnsi="Times New Roman" w:cs="Times New Roman"/>
          <w:b/>
          <w:sz w:val="24"/>
          <w:szCs w:val="24"/>
        </w:rPr>
        <w:t>allergen</w:t>
      </w:r>
      <w:r w:rsidR="00550375" w:rsidRPr="005B1966">
        <w:rPr>
          <w:rFonts w:ascii="Times New Roman" w:hAnsi="Times New Roman" w:cs="Times New Roman"/>
          <w:b/>
          <w:sz w:val="24"/>
          <w:szCs w:val="24"/>
        </w:rPr>
        <w:t>s</w:t>
      </w:r>
      <w:r w:rsidR="00FB1FF6" w:rsidRPr="005B196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="00FB1FF6" w:rsidRPr="005B1966">
        <w:rPr>
          <w:rFonts w:ascii="Times New Roman" w:hAnsi="Times New Roman" w:cs="Times New Roman"/>
          <w:b/>
          <w:sz w:val="24"/>
          <w:szCs w:val="24"/>
        </w:rPr>
        <w:t>Api</w:t>
      </w:r>
      <w:proofErr w:type="spellEnd"/>
      <w:proofErr w:type="gramEnd"/>
      <w:r w:rsidR="00FB1FF6" w:rsidRPr="005B1966">
        <w:rPr>
          <w:rFonts w:ascii="Times New Roman" w:hAnsi="Times New Roman" w:cs="Times New Roman"/>
          <w:b/>
          <w:sz w:val="24"/>
          <w:szCs w:val="24"/>
        </w:rPr>
        <w:t xml:space="preserve"> m 1 and </w:t>
      </w:r>
      <w:proofErr w:type="spellStart"/>
      <w:r w:rsidR="00FB1FF6" w:rsidRPr="005B1966">
        <w:rPr>
          <w:rFonts w:ascii="Times New Roman" w:hAnsi="Times New Roman" w:cs="Times New Roman"/>
          <w:b/>
          <w:sz w:val="24"/>
          <w:szCs w:val="24"/>
        </w:rPr>
        <w:t>Ves</w:t>
      </w:r>
      <w:proofErr w:type="spellEnd"/>
      <w:r w:rsidR="00FB1FF6" w:rsidRPr="005B1966">
        <w:rPr>
          <w:rFonts w:ascii="Times New Roman" w:hAnsi="Times New Roman" w:cs="Times New Roman"/>
          <w:b/>
          <w:sz w:val="24"/>
          <w:szCs w:val="24"/>
        </w:rPr>
        <w:t xml:space="preserve"> v 5 </w:t>
      </w:r>
      <w:r w:rsidR="002372C7" w:rsidRPr="005B1966">
        <w:rPr>
          <w:rFonts w:ascii="Times New Roman" w:hAnsi="Times New Roman" w:cs="Times New Roman"/>
          <w:b/>
          <w:sz w:val="24"/>
          <w:szCs w:val="24"/>
        </w:rPr>
        <w:t>in a</w:t>
      </w:r>
      <w:r w:rsidR="00EC00C4" w:rsidRPr="005B19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4C70" w:rsidRPr="005B1966">
        <w:rPr>
          <w:rFonts w:ascii="Times New Roman" w:hAnsi="Times New Roman" w:cs="Times New Roman"/>
          <w:b/>
          <w:sz w:val="24"/>
          <w:szCs w:val="24"/>
        </w:rPr>
        <w:t>control</w:t>
      </w:r>
      <w:r w:rsidR="00EC00C4" w:rsidRPr="005B1966">
        <w:rPr>
          <w:rFonts w:ascii="Times New Roman" w:hAnsi="Times New Roman" w:cs="Times New Roman"/>
          <w:b/>
          <w:sz w:val="24"/>
          <w:szCs w:val="24"/>
        </w:rPr>
        <w:t xml:space="preserve"> population</w:t>
      </w:r>
      <w:r w:rsidR="002372C7" w:rsidRPr="005B1966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65422B" w:rsidRPr="005B1966">
        <w:rPr>
          <w:rFonts w:ascii="Times New Roman" w:hAnsi="Times New Roman" w:cs="Times New Roman"/>
          <w:b/>
          <w:sz w:val="24"/>
          <w:szCs w:val="24"/>
        </w:rPr>
        <w:t xml:space="preserve">atopic </w:t>
      </w:r>
      <w:r w:rsidR="002372C7" w:rsidRPr="005B1966">
        <w:rPr>
          <w:rFonts w:ascii="Times New Roman" w:hAnsi="Times New Roman" w:cs="Times New Roman"/>
          <w:b/>
          <w:sz w:val="24"/>
          <w:szCs w:val="24"/>
        </w:rPr>
        <w:t xml:space="preserve">subjects without history of </w:t>
      </w:r>
      <w:proofErr w:type="spellStart"/>
      <w:r w:rsidR="002372C7" w:rsidRPr="005B1966">
        <w:rPr>
          <w:rFonts w:ascii="Times New Roman" w:hAnsi="Times New Roman" w:cs="Times New Roman"/>
          <w:b/>
          <w:sz w:val="24"/>
          <w:szCs w:val="24"/>
        </w:rPr>
        <w:t>hyperreactivity</w:t>
      </w:r>
      <w:proofErr w:type="spellEnd"/>
      <w:r w:rsidR="002372C7" w:rsidRPr="005B1966">
        <w:rPr>
          <w:rFonts w:ascii="Times New Roman" w:hAnsi="Times New Roman" w:cs="Times New Roman"/>
          <w:b/>
          <w:sz w:val="24"/>
          <w:szCs w:val="24"/>
        </w:rPr>
        <w:t xml:space="preserve"> to insect stings</w:t>
      </w:r>
    </w:p>
    <w:tbl>
      <w:tblPr>
        <w:tblStyle w:val="Tabellenraster"/>
        <w:tblW w:w="5920" w:type="dxa"/>
        <w:tblLook w:val="04C0" w:firstRow="0" w:lastRow="1" w:firstColumn="1" w:lastColumn="0" w:noHBand="0" w:noVBand="1"/>
      </w:tblPr>
      <w:tblGrid>
        <w:gridCol w:w="1077"/>
        <w:gridCol w:w="842"/>
        <w:gridCol w:w="873"/>
        <w:gridCol w:w="617"/>
        <w:gridCol w:w="825"/>
        <w:gridCol w:w="836"/>
        <w:gridCol w:w="850"/>
      </w:tblGrid>
      <w:tr w:rsidR="00FB1FF6" w:rsidTr="00836E6B">
        <w:trPr>
          <w:trHeight w:val="227"/>
          <w:tblHeader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B1FF6" w:rsidRPr="00D665E8" w:rsidRDefault="00FB1FF6" w:rsidP="00926F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FB1FF6" w:rsidRPr="00D665E8" w:rsidRDefault="00FB1FF6" w:rsidP="00926F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65E8">
              <w:rPr>
                <w:rFonts w:ascii="Arial" w:hAnsi="Arial" w:cs="Arial"/>
                <w:sz w:val="18"/>
                <w:szCs w:val="18"/>
              </w:rPr>
              <w:t>no.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B1FF6" w:rsidRPr="00D665E8" w:rsidRDefault="00FB1FF6" w:rsidP="00926F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65E8">
              <w:rPr>
                <w:rFonts w:ascii="Arial" w:hAnsi="Arial" w:cs="Arial"/>
                <w:sz w:val="18"/>
                <w:szCs w:val="18"/>
              </w:rPr>
              <w:t>bee</w:t>
            </w:r>
          </w:p>
          <w:p w:rsidR="00FB1FF6" w:rsidRPr="00D665E8" w:rsidRDefault="00FB1FF6" w:rsidP="00926F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65E8">
              <w:rPr>
                <w:rFonts w:ascii="Arial" w:hAnsi="Arial" w:cs="Arial"/>
                <w:sz w:val="18"/>
                <w:szCs w:val="18"/>
              </w:rPr>
              <w:t xml:space="preserve">CAP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D665E8">
              <w:rPr>
                <w:rFonts w:ascii="Arial" w:hAnsi="Arial" w:cs="Arial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B1FF6" w:rsidRPr="00D665E8" w:rsidRDefault="00FB1FF6" w:rsidP="00926F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65E8">
              <w:rPr>
                <w:rFonts w:ascii="Arial" w:hAnsi="Arial" w:cs="Arial"/>
                <w:sz w:val="18"/>
                <w:szCs w:val="18"/>
              </w:rPr>
              <w:t>wasp</w:t>
            </w:r>
          </w:p>
          <w:p w:rsidR="00FB1FF6" w:rsidRPr="00D665E8" w:rsidRDefault="00FB1FF6" w:rsidP="00926F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65E8">
              <w:rPr>
                <w:rFonts w:ascii="Arial" w:hAnsi="Arial" w:cs="Arial"/>
                <w:sz w:val="18"/>
                <w:szCs w:val="18"/>
              </w:rPr>
              <w:t xml:space="preserve">CAP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D665E8">
              <w:rPr>
                <w:rFonts w:ascii="Arial" w:hAnsi="Arial" w:cs="Arial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B1FF6" w:rsidRPr="00D665E8" w:rsidRDefault="00FB1FF6" w:rsidP="00D05A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65E8">
              <w:rPr>
                <w:rFonts w:ascii="Arial" w:hAnsi="Arial" w:cs="Arial"/>
                <w:sz w:val="18"/>
                <w:szCs w:val="18"/>
              </w:rPr>
              <w:t>rApi</w:t>
            </w:r>
            <w:proofErr w:type="spellEnd"/>
            <w:r w:rsidRPr="00D665E8">
              <w:rPr>
                <w:rFonts w:ascii="Arial" w:hAnsi="Arial" w:cs="Arial"/>
                <w:sz w:val="18"/>
                <w:szCs w:val="18"/>
              </w:rPr>
              <w:t xml:space="preserve"> m 1</w:t>
            </w:r>
          </w:p>
          <w:p w:rsidR="00FB1FF6" w:rsidRPr="00D665E8" w:rsidRDefault="00FB1FF6" w:rsidP="00D05A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65E8">
              <w:rPr>
                <w:rFonts w:ascii="Arial" w:hAnsi="Arial" w:cs="Arial"/>
                <w:sz w:val="18"/>
                <w:szCs w:val="18"/>
              </w:rPr>
              <w:t xml:space="preserve">Chip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D665E8">
              <w:rPr>
                <w:rFonts w:ascii="Arial" w:hAnsi="Arial" w:cs="Arial"/>
                <w:sz w:val="18"/>
                <w:szCs w:val="18"/>
                <w:vertAlign w:val="superscript"/>
              </w:rPr>
              <w:t>)</w:t>
            </w:r>
            <w:r w:rsidRPr="00D665E8">
              <w:rPr>
                <w:rFonts w:ascii="Arial" w:hAnsi="Arial" w:cs="Arial"/>
                <w:sz w:val="18"/>
                <w:szCs w:val="18"/>
              </w:rPr>
              <w:t xml:space="preserve">  CAP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Pr="00D665E8">
              <w:rPr>
                <w:rFonts w:ascii="Arial" w:hAnsi="Arial" w:cs="Arial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B1FF6" w:rsidRPr="00D665E8" w:rsidRDefault="00FB1FF6" w:rsidP="00926F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65E8">
              <w:rPr>
                <w:rFonts w:ascii="Arial" w:hAnsi="Arial" w:cs="Arial"/>
                <w:sz w:val="18"/>
                <w:szCs w:val="18"/>
              </w:rPr>
              <w:t>rVes</w:t>
            </w:r>
            <w:proofErr w:type="spellEnd"/>
            <w:r w:rsidRPr="00D665E8">
              <w:rPr>
                <w:rFonts w:ascii="Arial" w:hAnsi="Arial" w:cs="Arial"/>
                <w:sz w:val="18"/>
                <w:szCs w:val="18"/>
              </w:rPr>
              <w:t xml:space="preserve"> v 5</w:t>
            </w:r>
          </w:p>
          <w:p w:rsidR="00FB1FF6" w:rsidRPr="00D665E8" w:rsidRDefault="00FB1FF6" w:rsidP="00D807F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D665E8">
              <w:rPr>
                <w:rFonts w:ascii="Arial" w:hAnsi="Arial" w:cs="Arial"/>
                <w:sz w:val="18"/>
                <w:szCs w:val="18"/>
              </w:rPr>
              <w:t xml:space="preserve">Chip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r w:rsidRPr="00D665E8">
              <w:rPr>
                <w:rFonts w:ascii="Arial" w:hAnsi="Arial" w:cs="Arial"/>
                <w:sz w:val="18"/>
                <w:szCs w:val="18"/>
                <w:vertAlign w:val="superscript"/>
              </w:rPr>
              <w:t>)</w:t>
            </w:r>
            <w:r w:rsidRPr="00D665E8">
              <w:rPr>
                <w:rFonts w:ascii="Arial" w:hAnsi="Arial" w:cs="Arial"/>
                <w:sz w:val="18"/>
                <w:szCs w:val="18"/>
              </w:rPr>
              <w:t xml:space="preserve">  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D665E8">
              <w:rPr>
                <w:rFonts w:ascii="Arial" w:hAnsi="Arial" w:cs="Arial"/>
                <w:sz w:val="18"/>
                <w:szCs w:val="18"/>
              </w:rPr>
              <w:t xml:space="preserve">CAP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r w:rsidRPr="00D665E8">
              <w:rPr>
                <w:rFonts w:ascii="Arial" w:hAnsi="Arial" w:cs="Arial"/>
                <w:sz w:val="18"/>
                <w:szCs w:val="18"/>
                <w:vertAlign w:val="superscript"/>
              </w:rPr>
              <w:t>)</w:t>
            </w:r>
          </w:p>
        </w:tc>
      </w:tr>
      <w:tr w:rsidR="00FB1FF6" w:rsidTr="00836E6B">
        <w:trPr>
          <w:trHeight w:val="227"/>
          <w:tblHeader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1FF6" w:rsidRPr="003A0D3F" w:rsidRDefault="00FB1FF6" w:rsidP="00926F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1FF6" w:rsidRPr="003A0D3F" w:rsidRDefault="00FB1FF6" w:rsidP="00926F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0D3F">
              <w:rPr>
                <w:rFonts w:ascii="Arial" w:hAnsi="Arial" w:cs="Arial"/>
                <w:sz w:val="18"/>
                <w:szCs w:val="18"/>
              </w:rPr>
              <w:t>kU</w:t>
            </w:r>
            <w:r w:rsidRPr="00C96FB2">
              <w:rPr>
                <w:rFonts w:ascii="Arial" w:hAnsi="Arial" w:cs="Arial"/>
                <w:sz w:val="18"/>
                <w:szCs w:val="18"/>
                <w:vertAlign w:val="subscript"/>
              </w:rPr>
              <w:t>A</w:t>
            </w:r>
            <w:proofErr w:type="spellEnd"/>
            <w:r w:rsidRPr="003A0D3F">
              <w:rPr>
                <w:rFonts w:ascii="Arial" w:hAnsi="Arial" w:cs="Arial"/>
                <w:sz w:val="18"/>
                <w:szCs w:val="18"/>
              </w:rPr>
              <w:t>/L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1FF6" w:rsidRPr="003A0D3F" w:rsidRDefault="00FB1FF6" w:rsidP="00926F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0D3F">
              <w:rPr>
                <w:rFonts w:ascii="Arial" w:hAnsi="Arial" w:cs="Arial"/>
                <w:sz w:val="18"/>
                <w:szCs w:val="18"/>
              </w:rPr>
              <w:t>kU</w:t>
            </w:r>
            <w:r w:rsidRPr="00C96FB2">
              <w:rPr>
                <w:rFonts w:ascii="Arial" w:hAnsi="Arial" w:cs="Arial"/>
                <w:sz w:val="18"/>
                <w:szCs w:val="18"/>
                <w:vertAlign w:val="subscript"/>
              </w:rPr>
              <w:t>A</w:t>
            </w:r>
            <w:proofErr w:type="spellEnd"/>
            <w:r w:rsidRPr="003A0D3F">
              <w:rPr>
                <w:rFonts w:ascii="Arial" w:hAnsi="Arial" w:cs="Arial"/>
                <w:sz w:val="18"/>
                <w:szCs w:val="18"/>
              </w:rPr>
              <w:t>/L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1FF6" w:rsidRPr="003A0D3F" w:rsidRDefault="00FB1FF6" w:rsidP="00926F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3F">
              <w:rPr>
                <w:rFonts w:ascii="Arial" w:hAnsi="Arial" w:cs="Arial"/>
                <w:sz w:val="18"/>
                <w:szCs w:val="18"/>
              </w:rPr>
              <w:t>ISU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1FF6" w:rsidRPr="003A0D3F" w:rsidRDefault="00FB1FF6" w:rsidP="00926F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0D3F">
              <w:rPr>
                <w:rFonts w:ascii="Arial" w:hAnsi="Arial" w:cs="Arial"/>
                <w:sz w:val="18"/>
                <w:szCs w:val="18"/>
              </w:rPr>
              <w:t>kU</w:t>
            </w:r>
            <w:r w:rsidRPr="00C96FB2">
              <w:rPr>
                <w:rFonts w:ascii="Arial" w:hAnsi="Arial" w:cs="Arial"/>
                <w:sz w:val="18"/>
                <w:szCs w:val="18"/>
                <w:vertAlign w:val="subscript"/>
              </w:rPr>
              <w:t>A</w:t>
            </w:r>
            <w:proofErr w:type="spellEnd"/>
            <w:r w:rsidRPr="003A0D3F">
              <w:rPr>
                <w:rFonts w:ascii="Arial" w:hAnsi="Arial" w:cs="Arial"/>
                <w:sz w:val="18"/>
                <w:szCs w:val="18"/>
              </w:rPr>
              <w:t>/L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1FF6" w:rsidRPr="003A0D3F" w:rsidRDefault="00FB1FF6" w:rsidP="00926F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A0D3F">
              <w:rPr>
                <w:rFonts w:ascii="Arial" w:hAnsi="Arial" w:cs="Arial"/>
                <w:sz w:val="18"/>
                <w:szCs w:val="18"/>
              </w:rPr>
              <w:t>ISU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1FF6" w:rsidRPr="003A0D3F" w:rsidRDefault="00FB1FF6" w:rsidP="00926F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A0D3F">
              <w:rPr>
                <w:rFonts w:ascii="Arial" w:hAnsi="Arial" w:cs="Arial"/>
                <w:sz w:val="18"/>
                <w:szCs w:val="18"/>
              </w:rPr>
              <w:t>kU</w:t>
            </w:r>
            <w:r w:rsidRPr="00C96FB2">
              <w:rPr>
                <w:rFonts w:ascii="Arial" w:hAnsi="Arial" w:cs="Arial"/>
                <w:sz w:val="18"/>
                <w:szCs w:val="18"/>
                <w:vertAlign w:val="subscript"/>
              </w:rPr>
              <w:t>A</w:t>
            </w:r>
            <w:proofErr w:type="spellEnd"/>
            <w:r w:rsidRPr="003A0D3F">
              <w:rPr>
                <w:rFonts w:ascii="Arial" w:hAnsi="Arial" w:cs="Arial"/>
                <w:sz w:val="18"/>
                <w:szCs w:val="18"/>
              </w:rPr>
              <w:t>/L</w:t>
            </w:r>
          </w:p>
        </w:tc>
      </w:tr>
      <w:tr w:rsidR="00E33B4D" w:rsidTr="00836E6B">
        <w:trPr>
          <w:trHeight w:val="227"/>
          <w:tblHeader/>
        </w:trPr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E33B4D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E33B4D" w:rsidRPr="001D5A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3B4D" w:rsidRPr="001D5A43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3B4D" w:rsidRPr="001D5A43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:rsidR="00E33B4D" w:rsidRPr="001D5A43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tcBorders>
              <w:top w:val="single" w:sz="4" w:space="0" w:color="auto"/>
            </w:tcBorders>
            <w:vAlign w:val="center"/>
          </w:tcPr>
          <w:p w:rsidR="00E33B4D" w:rsidRPr="001D5A43" w:rsidRDefault="00E33B4D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33B4D" w:rsidRPr="001D5A43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33B4D" w:rsidRPr="001D5A43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E33B4D" w:rsidTr="00836E6B">
        <w:trPr>
          <w:trHeight w:val="227"/>
          <w:tblHeader/>
        </w:trPr>
        <w:tc>
          <w:tcPr>
            <w:tcW w:w="1077" w:type="dxa"/>
            <w:vAlign w:val="center"/>
          </w:tcPr>
          <w:p w:rsidR="00E33B4D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E33B4D" w:rsidRPr="001D5A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2" w:type="dxa"/>
            <w:shd w:val="clear" w:color="auto" w:fill="D9D9D9" w:themeFill="background1" w:themeFillShade="D9"/>
            <w:vAlign w:val="center"/>
          </w:tcPr>
          <w:p w:rsidR="00E33B4D" w:rsidRPr="001D5A43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E33B4D" w:rsidRPr="001D5A43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E33B4D" w:rsidRPr="001C762F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762F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vAlign w:val="center"/>
          </w:tcPr>
          <w:p w:rsidR="00E33B4D" w:rsidRPr="001D5A43" w:rsidRDefault="00CB6C34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E33B4D" w:rsidRDefault="00E33B4D" w:rsidP="00E33B4D">
            <w:pPr>
              <w:jc w:val="center"/>
            </w:pPr>
            <w:r w:rsidRPr="007501DB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33B4D" w:rsidRDefault="00CB6C34" w:rsidP="00E33B4D">
            <w:pPr>
              <w:jc w:val="center"/>
            </w:pPr>
            <w:r w:rsidRPr="007501DB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E33B4D" w:rsidTr="00836E6B">
        <w:trPr>
          <w:trHeight w:val="227"/>
        </w:trPr>
        <w:tc>
          <w:tcPr>
            <w:tcW w:w="1077" w:type="dxa"/>
            <w:vAlign w:val="center"/>
          </w:tcPr>
          <w:p w:rsidR="00E33B4D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E33B4D" w:rsidRPr="001D5A4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2" w:type="dxa"/>
            <w:shd w:val="clear" w:color="auto" w:fill="D9D9D9" w:themeFill="background1" w:themeFillShade="D9"/>
            <w:vAlign w:val="center"/>
          </w:tcPr>
          <w:p w:rsidR="00E33B4D" w:rsidRPr="001D5A43" w:rsidRDefault="000F6736" w:rsidP="000F67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2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E33B4D" w:rsidRPr="001D5A43" w:rsidRDefault="000F6736" w:rsidP="000F67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46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E33B4D" w:rsidRPr="001C762F" w:rsidRDefault="00E33B4D" w:rsidP="000F67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762F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vAlign w:val="center"/>
          </w:tcPr>
          <w:p w:rsidR="00E33B4D" w:rsidRPr="001D5A43" w:rsidRDefault="000F6736" w:rsidP="000F67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762F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E33B4D" w:rsidRDefault="00E33B4D" w:rsidP="000F6736">
            <w:pPr>
              <w:jc w:val="center"/>
            </w:pPr>
            <w:r w:rsidRPr="00CB0E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33B4D" w:rsidRDefault="000F6736" w:rsidP="000F6736">
            <w:pPr>
              <w:jc w:val="center"/>
            </w:pPr>
            <w:r w:rsidRPr="001C762F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E33B4D" w:rsidTr="00836E6B">
        <w:trPr>
          <w:trHeight w:val="227"/>
        </w:trPr>
        <w:tc>
          <w:tcPr>
            <w:tcW w:w="1077" w:type="dxa"/>
            <w:vAlign w:val="center"/>
          </w:tcPr>
          <w:p w:rsidR="00E33B4D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E33B4D" w:rsidRPr="001D5A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2" w:type="dxa"/>
            <w:shd w:val="clear" w:color="auto" w:fill="D9D9D9" w:themeFill="background1" w:themeFillShade="D9"/>
            <w:vAlign w:val="center"/>
          </w:tcPr>
          <w:p w:rsidR="00E33B4D" w:rsidRPr="001D5A43" w:rsidRDefault="00AD4F34" w:rsidP="000F67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E33B4D" w:rsidRPr="001D5A43" w:rsidRDefault="00AD4F34" w:rsidP="000F67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E33B4D" w:rsidRPr="001C762F" w:rsidRDefault="00E33B4D" w:rsidP="000F67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762F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E33B4D" w:rsidRPr="001D5A43" w:rsidRDefault="00AD4F34" w:rsidP="000F67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762F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E33B4D" w:rsidRDefault="00E33B4D" w:rsidP="000F6736">
            <w:pPr>
              <w:jc w:val="center"/>
            </w:pPr>
            <w:r w:rsidRPr="00CB0E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33B4D" w:rsidRDefault="00AD4F34" w:rsidP="000F6736">
            <w:pPr>
              <w:jc w:val="center"/>
            </w:pPr>
            <w:r w:rsidRPr="001C762F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E33B4D" w:rsidTr="00836E6B">
        <w:trPr>
          <w:trHeight w:val="227"/>
        </w:trPr>
        <w:tc>
          <w:tcPr>
            <w:tcW w:w="1077" w:type="dxa"/>
            <w:vAlign w:val="center"/>
          </w:tcPr>
          <w:p w:rsidR="00E33B4D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E33B4D" w:rsidRPr="001D5A4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42" w:type="dxa"/>
            <w:shd w:val="clear" w:color="auto" w:fill="D9D9D9" w:themeFill="background1" w:themeFillShade="D9"/>
            <w:vAlign w:val="center"/>
          </w:tcPr>
          <w:p w:rsidR="00E33B4D" w:rsidRPr="001D5A43" w:rsidRDefault="002114B9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9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E33B4D" w:rsidRPr="001D5A43" w:rsidRDefault="002114B9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03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E33B4D" w:rsidRPr="001D5A43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E33B4D" w:rsidRPr="001D5A43" w:rsidRDefault="002114B9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762F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:rsidR="00E33B4D" w:rsidRPr="001D5A43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E33B4D" w:rsidRPr="001D5A43" w:rsidRDefault="002114B9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E33B4D" w:rsidTr="00836E6B">
        <w:trPr>
          <w:trHeight w:val="227"/>
        </w:trPr>
        <w:tc>
          <w:tcPr>
            <w:tcW w:w="1077" w:type="dxa"/>
            <w:vAlign w:val="center"/>
          </w:tcPr>
          <w:p w:rsidR="00E33B4D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E33B4D" w:rsidRPr="001D5A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42" w:type="dxa"/>
            <w:shd w:val="clear" w:color="auto" w:fill="D9D9D9" w:themeFill="background1" w:themeFillShade="D9"/>
            <w:vAlign w:val="center"/>
          </w:tcPr>
          <w:p w:rsidR="00E33B4D" w:rsidRPr="001D5A43" w:rsidRDefault="0089491C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E33B4D" w:rsidRPr="001D5A43" w:rsidRDefault="0089491C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5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E33B4D" w:rsidRPr="001D5A43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E33B4D" w:rsidRPr="001D5A43" w:rsidRDefault="0089491C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762F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E33B4D" w:rsidRDefault="00E33B4D" w:rsidP="00E33B4D">
            <w:pPr>
              <w:jc w:val="center"/>
            </w:pPr>
            <w:r w:rsidRPr="00CB0E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33B4D" w:rsidRDefault="0089491C" w:rsidP="00E33B4D">
            <w:pPr>
              <w:jc w:val="center"/>
            </w:pPr>
            <w:r w:rsidRPr="001C762F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E33B4D" w:rsidTr="00836E6B">
        <w:trPr>
          <w:trHeight w:val="227"/>
        </w:trPr>
        <w:tc>
          <w:tcPr>
            <w:tcW w:w="1077" w:type="dxa"/>
            <w:vAlign w:val="center"/>
          </w:tcPr>
          <w:p w:rsidR="00E33B4D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E33B4D" w:rsidRPr="001D5A4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42" w:type="dxa"/>
            <w:shd w:val="clear" w:color="auto" w:fill="D9D9D9" w:themeFill="background1" w:themeFillShade="D9"/>
            <w:vAlign w:val="center"/>
          </w:tcPr>
          <w:p w:rsidR="00E33B4D" w:rsidRPr="001D5A43" w:rsidRDefault="0084286A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E33B4D" w:rsidRPr="001D5A43" w:rsidRDefault="0084286A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82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E33B4D" w:rsidRPr="001D5A43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E33B4D" w:rsidRPr="001D5A43" w:rsidRDefault="0084286A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762F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:rsidR="00E33B4D" w:rsidRPr="001D5A43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E33B4D" w:rsidRPr="001D5A43" w:rsidRDefault="0084286A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bookmarkStart w:id="0" w:name="_GoBack"/>
        <w:bookmarkEnd w:id="0"/>
      </w:tr>
      <w:tr w:rsidR="00E33B4D" w:rsidTr="00836E6B">
        <w:trPr>
          <w:trHeight w:val="227"/>
        </w:trPr>
        <w:tc>
          <w:tcPr>
            <w:tcW w:w="1077" w:type="dxa"/>
            <w:vAlign w:val="center"/>
          </w:tcPr>
          <w:p w:rsidR="00E33B4D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E33B4D" w:rsidRPr="001D5A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42" w:type="dxa"/>
            <w:shd w:val="clear" w:color="auto" w:fill="D9D9D9" w:themeFill="background1" w:themeFillShade="D9"/>
            <w:vAlign w:val="center"/>
          </w:tcPr>
          <w:p w:rsidR="00E33B4D" w:rsidRPr="001D5A43" w:rsidRDefault="00330988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E33B4D" w:rsidRPr="001D5A43" w:rsidRDefault="00330988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E33B4D" w:rsidRPr="001D5A43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E33B4D" w:rsidRPr="001D5A43" w:rsidRDefault="00330988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762F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E33B4D" w:rsidRDefault="00E33B4D" w:rsidP="00E33B4D">
            <w:pPr>
              <w:jc w:val="center"/>
            </w:pPr>
            <w:r w:rsidRPr="00CB0E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33B4D" w:rsidRDefault="00330988" w:rsidP="00E33B4D">
            <w:pPr>
              <w:jc w:val="center"/>
            </w:pPr>
            <w:r w:rsidRPr="001C762F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E33B4D" w:rsidTr="00836E6B">
        <w:trPr>
          <w:trHeight w:val="227"/>
        </w:trPr>
        <w:tc>
          <w:tcPr>
            <w:tcW w:w="1077" w:type="dxa"/>
            <w:vAlign w:val="center"/>
          </w:tcPr>
          <w:p w:rsidR="00E33B4D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E33B4D" w:rsidRPr="001D5A4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42" w:type="dxa"/>
            <w:shd w:val="clear" w:color="auto" w:fill="D9D9D9" w:themeFill="background1" w:themeFillShade="D9"/>
            <w:vAlign w:val="center"/>
          </w:tcPr>
          <w:p w:rsidR="00E33B4D" w:rsidRPr="001D5A43" w:rsidRDefault="00330988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E33B4D" w:rsidRPr="001D5A43" w:rsidRDefault="00330988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49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E33B4D" w:rsidRPr="001D5A43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E33B4D" w:rsidRPr="001D5A43" w:rsidRDefault="00330988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762F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:rsidR="00E33B4D" w:rsidRPr="001D5A43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16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E33B4D" w:rsidRPr="001D5A43" w:rsidRDefault="00330988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3</w:t>
            </w:r>
          </w:p>
        </w:tc>
      </w:tr>
      <w:tr w:rsidR="00E33B4D" w:rsidTr="00836E6B">
        <w:trPr>
          <w:trHeight w:val="227"/>
        </w:trPr>
        <w:tc>
          <w:tcPr>
            <w:tcW w:w="1077" w:type="dxa"/>
            <w:vAlign w:val="center"/>
          </w:tcPr>
          <w:p w:rsidR="00E33B4D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E33B4D" w:rsidRPr="001D5A43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842" w:type="dxa"/>
            <w:shd w:val="clear" w:color="auto" w:fill="D9D9D9" w:themeFill="background1" w:themeFillShade="D9"/>
            <w:vAlign w:val="center"/>
          </w:tcPr>
          <w:p w:rsidR="00E33B4D" w:rsidRPr="001D5A43" w:rsidRDefault="00330988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3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E33B4D" w:rsidRPr="001D5A43" w:rsidRDefault="00330988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32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E33B4D" w:rsidRPr="001D5A43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E33B4D" w:rsidRPr="001D5A43" w:rsidRDefault="00330988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762F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E33B4D" w:rsidRDefault="00E33B4D" w:rsidP="00E33B4D">
            <w:pPr>
              <w:jc w:val="center"/>
            </w:pPr>
            <w:r w:rsidRPr="00CB0E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33B4D" w:rsidRDefault="00330988" w:rsidP="00E33B4D">
            <w:pPr>
              <w:jc w:val="center"/>
            </w:pPr>
            <w:r w:rsidRPr="001C762F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E33B4D" w:rsidTr="00836E6B">
        <w:trPr>
          <w:trHeight w:val="227"/>
        </w:trPr>
        <w:tc>
          <w:tcPr>
            <w:tcW w:w="1077" w:type="dxa"/>
            <w:vAlign w:val="center"/>
          </w:tcPr>
          <w:p w:rsidR="00E33B4D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E33B4D" w:rsidRPr="001D5A4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E33B4D" w:rsidRPr="001D5A43" w:rsidRDefault="000C5409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E33B4D" w:rsidRPr="001D5A43" w:rsidRDefault="000C5409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E33B4D" w:rsidRPr="001D5A43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E33B4D" w:rsidRPr="001D5A43" w:rsidRDefault="000C5409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762F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:rsidR="00E33B4D" w:rsidRPr="001D5A43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E33B4D" w:rsidRPr="001D5A43" w:rsidRDefault="000C5409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</w:tr>
      <w:tr w:rsidR="00E33B4D" w:rsidTr="00836E6B">
        <w:trPr>
          <w:trHeight w:val="227"/>
        </w:trPr>
        <w:tc>
          <w:tcPr>
            <w:tcW w:w="1077" w:type="dxa"/>
            <w:vAlign w:val="center"/>
          </w:tcPr>
          <w:p w:rsidR="00E33B4D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E33B4D" w:rsidRPr="001D5A4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E33B4D" w:rsidRPr="001D5A43" w:rsidRDefault="000C5409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E33B4D" w:rsidRPr="001D5A43" w:rsidRDefault="000C5409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E33B4D" w:rsidRPr="001D5A43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E33B4D" w:rsidRPr="001D5A43" w:rsidRDefault="000C5409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762F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E33B4D" w:rsidRPr="001D5A43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33B4D" w:rsidRPr="001D5A43" w:rsidRDefault="000C5409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C762F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E33B4D" w:rsidTr="00836E6B">
        <w:trPr>
          <w:trHeight w:val="227"/>
        </w:trPr>
        <w:tc>
          <w:tcPr>
            <w:tcW w:w="1077" w:type="dxa"/>
            <w:vAlign w:val="center"/>
          </w:tcPr>
          <w:p w:rsidR="00E33B4D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E33B4D" w:rsidRPr="001D5A43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E33B4D" w:rsidRPr="00C5597A" w:rsidRDefault="008323BC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E33B4D" w:rsidRPr="00C5597A" w:rsidRDefault="008323BC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E33B4D" w:rsidRPr="00C5597A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E33B4D" w:rsidRPr="00C5597A" w:rsidRDefault="008323BC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E33B4D" w:rsidRPr="00C5597A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33B4D" w:rsidRPr="00C5597A" w:rsidRDefault="008323BC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E33B4D" w:rsidTr="00836E6B">
        <w:trPr>
          <w:trHeight w:val="227"/>
        </w:trPr>
        <w:tc>
          <w:tcPr>
            <w:tcW w:w="1077" w:type="dxa"/>
            <w:vAlign w:val="center"/>
          </w:tcPr>
          <w:p w:rsidR="00E33B4D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E33B4D" w:rsidRPr="001D5A4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E33B4D" w:rsidRPr="00C5597A" w:rsidRDefault="008323BC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E33B4D" w:rsidRPr="00C5597A" w:rsidRDefault="008323BC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E33B4D" w:rsidRPr="00C5597A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E33B4D" w:rsidRPr="00C5597A" w:rsidRDefault="008323BC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E33B4D" w:rsidRPr="00C5597A" w:rsidRDefault="00E33B4D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33B4D" w:rsidRPr="00C5597A" w:rsidRDefault="008323BC" w:rsidP="00E33B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C5597A" w:rsidTr="00836E6B">
        <w:trPr>
          <w:trHeight w:val="227"/>
        </w:trPr>
        <w:tc>
          <w:tcPr>
            <w:tcW w:w="1077" w:type="dxa"/>
            <w:vAlign w:val="center"/>
          </w:tcPr>
          <w:p w:rsidR="00C5597A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C5597A" w:rsidRPr="001D5A4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C5597A" w:rsidRPr="00C5597A" w:rsidRDefault="00C5597A" w:rsidP="00C5597A">
            <w:pPr>
              <w:jc w:val="center"/>
              <w:rPr>
                <w:rFonts w:ascii="Arial" w:hAnsi="Arial" w:cs="Arial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C5597A" w:rsidRPr="00C5597A" w:rsidRDefault="00C5597A" w:rsidP="00C5597A">
            <w:pPr>
              <w:jc w:val="center"/>
              <w:rPr>
                <w:rFonts w:ascii="Arial" w:hAnsi="Arial" w:cs="Arial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C5597A" w:rsidRPr="00C5597A" w:rsidRDefault="00C5597A" w:rsidP="00C55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C5597A" w:rsidRPr="00C5597A" w:rsidRDefault="00C5597A" w:rsidP="00C55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C5597A" w:rsidRPr="00C5597A" w:rsidRDefault="00C5597A" w:rsidP="00C55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5597A" w:rsidRPr="00C5597A" w:rsidRDefault="00C5597A" w:rsidP="00C55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E33B4D" w:rsidTr="00836E6B">
        <w:trPr>
          <w:trHeight w:val="227"/>
        </w:trPr>
        <w:tc>
          <w:tcPr>
            <w:tcW w:w="1077" w:type="dxa"/>
            <w:vAlign w:val="center"/>
          </w:tcPr>
          <w:p w:rsidR="00E33B4D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E33B4D" w:rsidRPr="001D5A4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E33B4D" w:rsidRPr="001D5A43" w:rsidRDefault="00C5597A" w:rsidP="00C55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E33B4D" w:rsidRPr="001D5A43" w:rsidRDefault="00C5597A" w:rsidP="00C55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E33B4D" w:rsidRPr="001D5A43" w:rsidRDefault="00E33B4D" w:rsidP="00C55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E33B4D" w:rsidRPr="001D5A43" w:rsidRDefault="00C5597A" w:rsidP="00C55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:rsidR="00E33B4D" w:rsidRPr="001D5A43" w:rsidRDefault="00E33B4D" w:rsidP="00C55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E33B4D" w:rsidRPr="001D5A43" w:rsidRDefault="00C5597A" w:rsidP="00C559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</w:tr>
      <w:tr w:rsidR="00E33B4D" w:rsidTr="00836E6B">
        <w:trPr>
          <w:trHeight w:val="227"/>
        </w:trPr>
        <w:tc>
          <w:tcPr>
            <w:tcW w:w="1077" w:type="dxa"/>
            <w:vAlign w:val="center"/>
          </w:tcPr>
          <w:p w:rsidR="00E33B4D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E33B4D" w:rsidRPr="001D5A4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842" w:type="dxa"/>
            <w:shd w:val="clear" w:color="auto" w:fill="D9D9D9" w:themeFill="background1" w:themeFillShade="D9"/>
            <w:vAlign w:val="center"/>
          </w:tcPr>
          <w:p w:rsidR="00E33B4D" w:rsidRPr="001D5A43" w:rsidRDefault="00275609" w:rsidP="00275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9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E33B4D" w:rsidRPr="001D5A43" w:rsidRDefault="00275609" w:rsidP="00275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53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E33B4D" w:rsidRPr="001D5A43" w:rsidRDefault="00E33B4D" w:rsidP="00275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E33B4D" w:rsidRPr="001D5A43" w:rsidRDefault="00275609" w:rsidP="00275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:rsidR="00E33B4D" w:rsidRPr="001D5A43" w:rsidRDefault="00E33B4D" w:rsidP="00275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3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E33B4D" w:rsidRPr="001D5A43" w:rsidRDefault="00275609" w:rsidP="00275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</w:tr>
      <w:tr w:rsidR="00E33B4D" w:rsidTr="00046700">
        <w:trPr>
          <w:trHeight w:val="227"/>
        </w:trPr>
        <w:tc>
          <w:tcPr>
            <w:tcW w:w="1077" w:type="dxa"/>
            <w:vAlign w:val="center"/>
          </w:tcPr>
          <w:p w:rsidR="00E33B4D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E33B4D" w:rsidRPr="001D5A4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E33B4D" w:rsidRPr="001D5A43" w:rsidRDefault="00275609" w:rsidP="00275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E33B4D" w:rsidRPr="001D5A43" w:rsidRDefault="00275609" w:rsidP="00275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E33B4D" w:rsidRPr="001D5A43" w:rsidRDefault="00E33B4D" w:rsidP="00275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E33B4D" w:rsidRPr="001D5A43" w:rsidRDefault="00275609" w:rsidP="00275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E33B4D" w:rsidRPr="001D5A43" w:rsidRDefault="00E33B4D" w:rsidP="00275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33B4D" w:rsidRPr="001D5A43" w:rsidRDefault="00275609" w:rsidP="0027560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E33B4D" w:rsidTr="00836E6B">
        <w:trPr>
          <w:trHeight w:val="227"/>
        </w:trPr>
        <w:tc>
          <w:tcPr>
            <w:tcW w:w="1077" w:type="dxa"/>
            <w:vAlign w:val="center"/>
          </w:tcPr>
          <w:p w:rsidR="00E33B4D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E33B4D" w:rsidRPr="001D5A43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42" w:type="dxa"/>
            <w:shd w:val="clear" w:color="auto" w:fill="D9D9D9" w:themeFill="background1" w:themeFillShade="D9"/>
            <w:vAlign w:val="center"/>
          </w:tcPr>
          <w:p w:rsidR="00E33B4D" w:rsidRPr="001D5A43" w:rsidRDefault="00275609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E33B4D" w:rsidRPr="001D5A43" w:rsidRDefault="00275609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E33B4D" w:rsidRPr="001D5A43" w:rsidRDefault="00E33B4D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E33B4D" w:rsidRPr="001D5A43" w:rsidRDefault="00275609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E33B4D" w:rsidRPr="001D5A43" w:rsidRDefault="00E33B4D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E33B4D" w:rsidRPr="001D5A43" w:rsidRDefault="00275609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B35044" w:rsidTr="00836E6B">
        <w:trPr>
          <w:trHeight w:val="227"/>
        </w:trPr>
        <w:tc>
          <w:tcPr>
            <w:tcW w:w="1077" w:type="dxa"/>
            <w:vAlign w:val="center"/>
          </w:tcPr>
          <w:p w:rsidR="00B35044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B35044" w:rsidRPr="001D5A4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B35044" w:rsidRPr="00C5597A" w:rsidRDefault="00B35044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B35044" w:rsidRPr="00C5597A" w:rsidRDefault="00B35044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B35044" w:rsidRPr="001D5A43" w:rsidRDefault="00B35044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B35044" w:rsidRPr="00C5597A" w:rsidRDefault="00B35044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B35044" w:rsidRPr="00C5597A" w:rsidRDefault="00B35044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35044" w:rsidRPr="00C5597A" w:rsidRDefault="00B35044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5597A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947F0E" w:rsidTr="00836E6B">
        <w:trPr>
          <w:trHeight w:val="227"/>
        </w:trPr>
        <w:tc>
          <w:tcPr>
            <w:tcW w:w="1077" w:type="dxa"/>
            <w:vAlign w:val="center"/>
          </w:tcPr>
          <w:p w:rsidR="00947F0E" w:rsidRPr="001D5A43" w:rsidRDefault="003C03D6" w:rsidP="00947F0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947F0E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947F0E" w:rsidRDefault="00947F0E" w:rsidP="00947F0E">
            <w:pPr>
              <w:jc w:val="center"/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947F0E" w:rsidRDefault="00947F0E" w:rsidP="00947F0E">
            <w:pPr>
              <w:jc w:val="center"/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947F0E" w:rsidRDefault="00947F0E" w:rsidP="00947F0E">
            <w:pPr>
              <w:jc w:val="center"/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947F0E" w:rsidRDefault="00947F0E" w:rsidP="00947F0E">
            <w:pPr>
              <w:jc w:val="center"/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947F0E" w:rsidRDefault="00947F0E" w:rsidP="00947F0E">
            <w:pPr>
              <w:jc w:val="center"/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47F0E" w:rsidRDefault="00947F0E" w:rsidP="00947F0E">
            <w:pPr>
              <w:jc w:val="center"/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947F0E" w:rsidTr="00836E6B">
        <w:trPr>
          <w:trHeight w:val="227"/>
        </w:trPr>
        <w:tc>
          <w:tcPr>
            <w:tcW w:w="1077" w:type="dxa"/>
            <w:vAlign w:val="center"/>
          </w:tcPr>
          <w:p w:rsidR="00947F0E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947F0E">
              <w:rPr>
                <w:rFonts w:ascii="Arial" w:hAnsi="Arial" w:cs="Arial"/>
                <w:sz w:val="16"/>
                <w:szCs w:val="16"/>
              </w:rPr>
              <w:t>2</w:t>
            </w:r>
            <w:r w:rsidR="00947F0E" w:rsidRPr="001D5A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947F0E" w:rsidRDefault="00947F0E" w:rsidP="00AB732C">
            <w:pPr>
              <w:jc w:val="center"/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947F0E" w:rsidRDefault="00947F0E" w:rsidP="00AB732C">
            <w:pPr>
              <w:jc w:val="center"/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947F0E" w:rsidRDefault="00947F0E" w:rsidP="00AB732C">
            <w:pPr>
              <w:jc w:val="center"/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947F0E" w:rsidRDefault="00947F0E" w:rsidP="00AB732C">
            <w:pPr>
              <w:jc w:val="center"/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947F0E" w:rsidRDefault="00947F0E" w:rsidP="00AB732C">
            <w:pPr>
              <w:jc w:val="center"/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47F0E" w:rsidRDefault="00947F0E" w:rsidP="00AB732C">
            <w:pPr>
              <w:jc w:val="center"/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947F0E" w:rsidTr="00836E6B">
        <w:trPr>
          <w:trHeight w:val="227"/>
        </w:trPr>
        <w:tc>
          <w:tcPr>
            <w:tcW w:w="1077" w:type="dxa"/>
            <w:vAlign w:val="center"/>
          </w:tcPr>
          <w:p w:rsidR="00947F0E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947F0E">
              <w:rPr>
                <w:rFonts w:ascii="Arial" w:hAnsi="Arial" w:cs="Arial"/>
                <w:sz w:val="16"/>
                <w:szCs w:val="16"/>
              </w:rPr>
              <w:t>2</w:t>
            </w:r>
            <w:r w:rsidR="00947F0E" w:rsidRPr="001D5A4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947F0E" w:rsidRDefault="00947F0E" w:rsidP="00AB732C">
            <w:pPr>
              <w:jc w:val="center"/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947F0E" w:rsidRDefault="00947F0E" w:rsidP="00AB732C">
            <w:pPr>
              <w:jc w:val="center"/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947F0E" w:rsidRDefault="00947F0E" w:rsidP="00AB732C">
            <w:pPr>
              <w:jc w:val="center"/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947F0E" w:rsidRDefault="00947F0E" w:rsidP="00AB732C">
            <w:pPr>
              <w:jc w:val="center"/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947F0E" w:rsidRDefault="00947F0E" w:rsidP="00AB732C">
            <w:pPr>
              <w:jc w:val="center"/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47F0E" w:rsidRDefault="00947F0E" w:rsidP="00AB732C">
            <w:pPr>
              <w:jc w:val="center"/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947F0E" w:rsidTr="00836E6B">
        <w:trPr>
          <w:trHeight w:val="227"/>
        </w:trPr>
        <w:tc>
          <w:tcPr>
            <w:tcW w:w="1077" w:type="dxa"/>
            <w:vAlign w:val="center"/>
          </w:tcPr>
          <w:p w:rsidR="00947F0E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947F0E">
              <w:rPr>
                <w:rFonts w:ascii="Arial" w:hAnsi="Arial" w:cs="Arial"/>
                <w:sz w:val="16"/>
                <w:szCs w:val="16"/>
              </w:rPr>
              <w:t>2</w:t>
            </w:r>
            <w:r w:rsidR="00947F0E" w:rsidRPr="001D5A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947F0E" w:rsidRDefault="00947F0E" w:rsidP="00947F0E">
            <w:pPr>
              <w:jc w:val="center"/>
            </w:pPr>
            <w:r w:rsidRPr="001667B0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947F0E" w:rsidRDefault="00947F0E" w:rsidP="00947F0E">
            <w:pPr>
              <w:jc w:val="center"/>
            </w:pPr>
            <w:r w:rsidRPr="001667B0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947F0E" w:rsidRDefault="00947F0E" w:rsidP="00947F0E">
            <w:pPr>
              <w:jc w:val="center"/>
            </w:pPr>
            <w:r w:rsidRPr="001667B0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947F0E" w:rsidRDefault="00947F0E" w:rsidP="00947F0E">
            <w:pPr>
              <w:jc w:val="center"/>
            </w:pPr>
            <w:r w:rsidRPr="001667B0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947F0E" w:rsidRDefault="00947F0E" w:rsidP="00947F0E">
            <w:pPr>
              <w:jc w:val="center"/>
            </w:pPr>
            <w:r w:rsidRPr="001667B0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47F0E" w:rsidRDefault="00947F0E" w:rsidP="00947F0E">
            <w:pPr>
              <w:jc w:val="center"/>
            </w:pPr>
            <w:r w:rsidRPr="001667B0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947F0E" w:rsidTr="00836E6B">
        <w:trPr>
          <w:trHeight w:val="227"/>
        </w:trPr>
        <w:tc>
          <w:tcPr>
            <w:tcW w:w="1077" w:type="dxa"/>
            <w:vAlign w:val="center"/>
          </w:tcPr>
          <w:p w:rsidR="00947F0E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947F0E">
              <w:rPr>
                <w:rFonts w:ascii="Arial" w:hAnsi="Arial" w:cs="Arial"/>
                <w:sz w:val="16"/>
                <w:szCs w:val="16"/>
              </w:rPr>
              <w:t>2</w:t>
            </w:r>
            <w:r w:rsidR="00947F0E" w:rsidRPr="001D5A4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947F0E" w:rsidRPr="001D5A43" w:rsidRDefault="00947F0E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947F0E" w:rsidRPr="001D5A43" w:rsidRDefault="00947F0E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947F0E" w:rsidRPr="001D5A43" w:rsidRDefault="00947F0E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947F0E" w:rsidRPr="001D5A43" w:rsidRDefault="00947F0E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947F0E" w:rsidRPr="001D5A43" w:rsidRDefault="00947F0E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47F0E" w:rsidRPr="001D5A43" w:rsidRDefault="00947F0E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947F0E" w:rsidTr="00836E6B">
        <w:trPr>
          <w:trHeight w:val="227"/>
        </w:trPr>
        <w:tc>
          <w:tcPr>
            <w:tcW w:w="1077" w:type="dxa"/>
            <w:vAlign w:val="center"/>
          </w:tcPr>
          <w:p w:rsidR="00947F0E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947F0E">
              <w:rPr>
                <w:rFonts w:ascii="Arial" w:hAnsi="Arial" w:cs="Arial"/>
                <w:sz w:val="16"/>
                <w:szCs w:val="16"/>
              </w:rPr>
              <w:t>2</w:t>
            </w:r>
            <w:r w:rsidR="00947F0E" w:rsidRPr="001D5A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947F0E" w:rsidRPr="001D5A43" w:rsidRDefault="00947F0E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947F0E" w:rsidRPr="001D5A43" w:rsidRDefault="00947F0E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947F0E" w:rsidRPr="001D5A43" w:rsidRDefault="00947F0E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947F0E" w:rsidRPr="001D5A43" w:rsidRDefault="00947F0E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947F0E" w:rsidRPr="001D5A43" w:rsidRDefault="00947F0E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47F0E" w:rsidRPr="001D5A43" w:rsidRDefault="00947F0E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947F0E" w:rsidTr="00836E6B">
        <w:trPr>
          <w:trHeight w:val="227"/>
        </w:trPr>
        <w:tc>
          <w:tcPr>
            <w:tcW w:w="1077" w:type="dxa"/>
            <w:vAlign w:val="center"/>
          </w:tcPr>
          <w:p w:rsidR="00947F0E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947F0E">
              <w:rPr>
                <w:rFonts w:ascii="Arial" w:hAnsi="Arial" w:cs="Arial"/>
                <w:sz w:val="16"/>
                <w:szCs w:val="16"/>
              </w:rPr>
              <w:t>2</w:t>
            </w:r>
            <w:r w:rsidR="00947F0E" w:rsidRPr="001D5A4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947F0E" w:rsidRPr="001D5A43" w:rsidRDefault="00947F0E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947F0E" w:rsidRPr="001D5A43" w:rsidRDefault="00947F0E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947F0E" w:rsidRPr="001D5A43" w:rsidRDefault="00947F0E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947F0E" w:rsidRPr="001D5A43" w:rsidRDefault="00947F0E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947F0E" w:rsidRPr="001D5A43" w:rsidRDefault="00947F0E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947F0E" w:rsidRPr="001D5A43" w:rsidRDefault="00947F0E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743493" w:rsidTr="00836E6B">
        <w:trPr>
          <w:trHeight w:val="227"/>
        </w:trPr>
        <w:tc>
          <w:tcPr>
            <w:tcW w:w="1077" w:type="dxa"/>
            <w:vAlign w:val="center"/>
          </w:tcPr>
          <w:p w:rsidR="00743493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743493">
              <w:rPr>
                <w:rFonts w:ascii="Arial" w:hAnsi="Arial" w:cs="Arial"/>
                <w:sz w:val="16"/>
                <w:szCs w:val="16"/>
              </w:rPr>
              <w:t>2</w:t>
            </w:r>
            <w:r w:rsidR="00743493" w:rsidRPr="001D5A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743493" w:rsidRPr="001D5A43" w:rsidRDefault="00743493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743493" w:rsidRPr="001D5A43" w:rsidRDefault="00743493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743493" w:rsidRPr="001D5A43" w:rsidRDefault="00743493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743493" w:rsidRPr="001D5A43" w:rsidRDefault="00743493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743493" w:rsidRPr="001D5A43" w:rsidRDefault="00743493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43493" w:rsidRPr="001D5A43" w:rsidRDefault="00743493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743493" w:rsidTr="00836E6B">
        <w:trPr>
          <w:trHeight w:val="227"/>
        </w:trPr>
        <w:tc>
          <w:tcPr>
            <w:tcW w:w="1077" w:type="dxa"/>
            <w:vAlign w:val="center"/>
          </w:tcPr>
          <w:p w:rsidR="00743493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743493">
              <w:rPr>
                <w:rFonts w:ascii="Arial" w:hAnsi="Arial" w:cs="Arial"/>
                <w:sz w:val="16"/>
                <w:szCs w:val="16"/>
              </w:rPr>
              <w:t>2</w:t>
            </w:r>
            <w:r w:rsidR="00743493" w:rsidRPr="001D5A4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743493" w:rsidRPr="001D5A43" w:rsidRDefault="00743493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743493" w:rsidRPr="001D5A43" w:rsidRDefault="00743493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743493" w:rsidRPr="001D5A43" w:rsidRDefault="00743493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743493" w:rsidRPr="001D5A43" w:rsidRDefault="00743493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:rsidR="00743493" w:rsidRPr="001D5A43" w:rsidRDefault="00743493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43493" w:rsidRPr="001D5A43" w:rsidRDefault="00743493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2B68BF" w:rsidTr="00836E6B">
        <w:trPr>
          <w:trHeight w:val="227"/>
        </w:trPr>
        <w:tc>
          <w:tcPr>
            <w:tcW w:w="1077" w:type="dxa"/>
            <w:vAlign w:val="center"/>
          </w:tcPr>
          <w:p w:rsidR="002B68BF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2B68BF">
              <w:rPr>
                <w:rFonts w:ascii="Arial" w:hAnsi="Arial" w:cs="Arial"/>
                <w:sz w:val="16"/>
                <w:szCs w:val="16"/>
              </w:rPr>
              <w:t>3</w:t>
            </w:r>
            <w:r w:rsidR="002B68BF" w:rsidRPr="001D5A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2B68BF" w:rsidRPr="001D5A43" w:rsidRDefault="002B68BF" w:rsidP="002B68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2B68BF" w:rsidRPr="001D5A43" w:rsidRDefault="002B68BF" w:rsidP="002B68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2B68BF" w:rsidRPr="001D5A43" w:rsidRDefault="002B68BF" w:rsidP="002B68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2B68BF" w:rsidRPr="001D5A43" w:rsidRDefault="002B68BF" w:rsidP="002B68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2B68BF" w:rsidRPr="001D5A43" w:rsidRDefault="002B68BF" w:rsidP="002B68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68BF" w:rsidRPr="001D5A43" w:rsidRDefault="002B68BF" w:rsidP="002B68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2B68BF" w:rsidTr="00836E6B">
        <w:trPr>
          <w:trHeight w:val="227"/>
        </w:trPr>
        <w:tc>
          <w:tcPr>
            <w:tcW w:w="1077" w:type="dxa"/>
            <w:vAlign w:val="center"/>
          </w:tcPr>
          <w:p w:rsidR="002B68BF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2B68BF">
              <w:rPr>
                <w:rFonts w:ascii="Arial" w:hAnsi="Arial" w:cs="Arial"/>
                <w:sz w:val="16"/>
                <w:szCs w:val="16"/>
              </w:rPr>
              <w:t>3</w:t>
            </w:r>
            <w:r w:rsidR="002B68BF" w:rsidRPr="001D5A4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2B68BF" w:rsidRPr="001D5A43" w:rsidRDefault="002B68BF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2B68BF" w:rsidRPr="001D5A43" w:rsidRDefault="002B68BF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2B68BF" w:rsidRPr="001D5A43" w:rsidRDefault="002B68BF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2B68BF" w:rsidRPr="001D5A43" w:rsidRDefault="002B68BF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2B68BF" w:rsidRPr="001D5A43" w:rsidRDefault="002B68BF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68BF" w:rsidRPr="001D5A43" w:rsidRDefault="002B68BF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2B68BF" w:rsidTr="00836E6B">
        <w:trPr>
          <w:trHeight w:val="227"/>
        </w:trPr>
        <w:tc>
          <w:tcPr>
            <w:tcW w:w="1077" w:type="dxa"/>
            <w:vAlign w:val="center"/>
          </w:tcPr>
          <w:p w:rsidR="002B68BF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2B68BF">
              <w:rPr>
                <w:rFonts w:ascii="Arial" w:hAnsi="Arial" w:cs="Arial"/>
                <w:sz w:val="16"/>
                <w:szCs w:val="16"/>
              </w:rPr>
              <w:t>3</w:t>
            </w:r>
            <w:r w:rsidR="002B68BF" w:rsidRPr="001D5A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2B68BF" w:rsidRPr="001D5A43" w:rsidRDefault="002B68BF" w:rsidP="002B68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2B68BF" w:rsidRPr="001D5A43" w:rsidRDefault="002B68BF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6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2B68BF" w:rsidRPr="001D5A43" w:rsidRDefault="002B68BF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2B68BF" w:rsidRPr="001D5A43" w:rsidRDefault="002B68BF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2B68BF" w:rsidRPr="001D5A43" w:rsidRDefault="002B68BF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68BF" w:rsidRPr="001D5A43" w:rsidRDefault="002B68BF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2B68BF" w:rsidTr="00836E6B">
        <w:trPr>
          <w:trHeight w:val="227"/>
        </w:trPr>
        <w:tc>
          <w:tcPr>
            <w:tcW w:w="1077" w:type="dxa"/>
            <w:vAlign w:val="center"/>
          </w:tcPr>
          <w:p w:rsidR="002B68BF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2B68BF">
              <w:rPr>
                <w:rFonts w:ascii="Arial" w:hAnsi="Arial" w:cs="Arial"/>
                <w:sz w:val="16"/>
                <w:szCs w:val="16"/>
              </w:rPr>
              <w:t>3</w:t>
            </w:r>
            <w:r w:rsidR="002B68BF" w:rsidRPr="001D5A4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2B68BF" w:rsidRPr="001D5A43" w:rsidRDefault="002B68BF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2B68BF" w:rsidRPr="001D5A43" w:rsidRDefault="002B68BF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2B68BF" w:rsidRPr="001D5A43" w:rsidRDefault="002B68BF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2B68BF" w:rsidRPr="001D5A43" w:rsidRDefault="002B68BF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2B68BF" w:rsidRPr="001D5A43" w:rsidRDefault="002B68BF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68BF" w:rsidRPr="001D5A43" w:rsidRDefault="002B68BF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2B68BF" w:rsidTr="00836E6B">
        <w:trPr>
          <w:trHeight w:val="227"/>
        </w:trPr>
        <w:tc>
          <w:tcPr>
            <w:tcW w:w="1077" w:type="dxa"/>
            <w:vAlign w:val="center"/>
          </w:tcPr>
          <w:p w:rsidR="002B68BF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2B68BF">
              <w:rPr>
                <w:rFonts w:ascii="Arial" w:hAnsi="Arial" w:cs="Arial"/>
                <w:sz w:val="16"/>
                <w:szCs w:val="16"/>
              </w:rPr>
              <w:t>3</w:t>
            </w:r>
            <w:r w:rsidR="002B68BF" w:rsidRPr="001D5A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2B68BF" w:rsidRPr="001D5A43" w:rsidRDefault="002B68BF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2B68BF" w:rsidRPr="001D5A43" w:rsidRDefault="002B68BF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2B68BF" w:rsidRPr="001D5A43" w:rsidRDefault="002B68BF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2B68BF" w:rsidRPr="001D5A43" w:rsidRDefault="002B68BF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center"/>
          </w:tcPr>
          <w:p w:rsidR="002B68BF" w:rsidRPr="001D5A43" w:rsidRDefault="002B68BF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B68BF" w:rsidRPr="001D5A43" w:rsidRDefault="002B68BF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847900" w:rsidTr="00836E6B">
        <w:trPr>
          <w:trHeight w:val="227"/>
        </w:trPr>
        <w:tc>
          <w:tcPr>
            <w:tcW w:w="1077" w:type="dxa"/>
            <w:vAlign w:val="center"/>
          </w:tcPr>
          <w:p w:rsidR="00847900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847900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847900" w:rsidRPr="001D5A43" w:rsidRDefault="00847900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</w:tcPr>
          <w:p w:rsidR="00847900" w:rsidRPr="001D5A43" w:rsidRDefault="00847900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847900" w:rsidRPr="001D5A43" w:rsidRDefault="00847900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847900" w:rsidRPr="001D5A43" w:rsidRDefault="00847900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847900" w:rsidRPr="001D5A43" w:rsidRDefault="00847900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D5A43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47900" w:rsidRPr="001D5A43" w:rsidRDefault="00847900" w:rsidP="00AB732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02C56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847900" w:rsidTr="00836E6B">
        <w:trPr>
          <w:trHeight w:val="227"/>
        </w:trPr>
        <w:tc>
          <w:tcPr>
            <w:tcW w:w="1077" w:type="dxa"/>
            <w:vAlign w:val="center"/>
          </w:tcPr>
          <w:p w:rsidR="00847900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847900">
              <w:rPr>
                <w:rFonts w:ascii="Arial" w:hAnsi="Arial" w:cs="Arial"/>
                <w:sz w:val="16"/>
                <w:szCs w:val="16"/>
              </w:rPr>
              <w:t>3</w:t>
            </w:r>
            <w:r w:rsidR="00847900" w:rsidRPr="001D5A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1667B0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1667B0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1667B0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1667B0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1667B0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1667B0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847900" w:rsidTr="00836E6B">
        <w:trPr>
          <w:trHeight w:val="227"/>
        </w:trPr>
        <w:tc>
          <w:tcPr>
            <w:tcW w:w="1077" w:type="dxa"/>
            <w:vAlign w:val="center"/>
          </w:tcPr>
          <w:p w:rsidR="00847900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847900">
              <w:rPr>
                <w:rFonts w:ascii="Arial" w:hAnsi="Arial" w:cs="Arial"/>
                <w:sz w:val="16"/>
                <w:szCs w:val="16"/>
              </w:rPr>
              <w:t>3</w:t>
            </w:r>
            <w:r w:rsidR="00847900" w:rsidRPr="001D5A43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847900" w:rsidRDefault="00847900" w:rsidP="00847900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847900" w:rsidRDefault="00847900" w:rsidP="00847900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847900" w:rsidRDefault="00847900" w:rsidP="00847900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847900" w:rsidRDefault="00847900" w:rsidP="00847900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847900" w:rsidRDefault="00847900" w:rsidP="00847900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47900" w:rsidRDefault="00847900" w:rsidP="00847900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847900" w:rsidTr="00836E6B">
        <w:trPr>
          <w:trHeight w:val="227"/>
        </w:trPr>
        <w:tc>
          <w:tcPr>
            <w:tcW w:w="1077" w:type="dxa"/>
            <w:vAlign w:val="center"/>
          </w:tcPr>
          <w:p w:rsidR="00847900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847900">
              <w:rPr>
                <w:rFonts w:ascii="Arial" w:hAnsi="Arial" w:cs="Arial"/>
                <w:sz w:val="16"/>
                <w:szCs w:val="16"/>
              </w:rPr>
              <w:t>3</w:t>
            </w:r>
            <w:r w:rsidR="00847900" w:rsidRPr="001D5A4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847900" w:rsidTr="00836E6B">
        <w:trPr>
          <w:trHeight w:val="227"/>
        </w:trPr>
        <w:tc>
          <w:tcPr>
            <w:tcW w:w="1077" w:type="dxa"/>
            <w:vAlign w:val="center"/>
          </w:tcPr>
          <w:p w:rsidR="00847900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847900">
              <w:rPr>
                <w:rFonts w:ascii="Arial" w:hAnsi="Arial" w:cs="Arial"/>
                <w:sz w:val="16"/>
                <w:szCs w:val="16"/>
              </w:rPr>
              <w:t>3</w:t>
            </w:r>
            <w:r w:rsidR="00847900" w:rsidRPr="001D5A43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  <w:tr w:rsidR="00847900" w:rsidTr="00836E6B">
        <w:trPr>
          <w:trHeight w:val="227"/>
        </w:trPr>
        <w:tc>
          <w:tcPr>
            <w:tcW w:w="1077" w:type="dxa"/>
            <w:vAlign w:val="center"/>
          </w:tcPr>
          <w:p w:rsidR="00847900" w:rsidRPr="001D5A43" w:rsidRDefault="003C03D6" w:rsidP="00FB1F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847900">
              <w:rPr>
                <w:rFonts w:ascii="Arial" w:hAnsi="Arial" w:cs="Arial"/>
                <w:sz w:val="16"/>
                <w:szCs w:val="16"/>
              </w:rPr>
              <w:t>4</w:t>
            </w:r>
            <w:r w:rsidR="00847900" w:rsidRPr="001D5A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617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25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47900" w:rsidRDefault="00847900" w:rsidP="00AB732C">
            <w:pPr>
              <w:jc w:val="center"/>
            </w:pPr>
            <w:r w:rsidRPr="009F1582">
              <w:rPr>
                <w:rFonts w:ascii="Arial" w:hAnsi="Arial" w:cs="Arial"/>
                <w:sz w:val="16"/>
                <w:szCs w:val="16"/>
              </w:rPr>
              <w:t>&lt;0.1</w:t>
            </w:r>
          </w:p>
        </w:tc>
      </w:tr>
    </w:tbl>
    <w:p w:rsidR="00A13885" w:rsidRDefault="00A13885" w:rsidP="00D11AEC">
      <w:pPr>
        <w:rPr>
          <w:b/>
        </w:rPr>
      </w:pPr>
    </w:p>
    <w:p w:rsidR="001D2F61" w:rsidRPr="007F7BF4" w:rsidRDefault="001D2F61" w:rsidP="001D2F61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 w:rsidRPr="007F7BF4">
        <w:rPr>
          <w:rFonts w:ascii="Arial" w:hAnsi="Arial" w:cs="Arial"/>
          <w:sz w:val="16"/>
          <w:szCs w:val="16"/>
        </w:rPr>
        <w:t xml:space="preserve">bee venom </w:t>
      </w:r>
      <w:proofErr w:type="spellStart"/>
      <w:r w:rsidRPr="007F7BF4">
        <w:rPr>
          <w:rFonts w:ascii="Arial" w:hAnsi="Arial" w:cs="Arial"/>
          <w:sz w:val="16"/>
          <w:szCs w:val="16"/>
        </w:rPr>
        <w:t>sIgE</w:t>
      </w:r>
      <w:proofErr w:type="spellEnd"/>
      <w:r w:rsidRPr="007F7BF4">
        <w:rPr>
          <w:rFonts w:ascii="Arial" w:hAnsi="Arial" w:cs="Arial"/>
          <w:sz w:val="16"/>
          <w:szCs w:val="16"/>
        </w:rPr>
        <w:t xml:space="preserve">, </w:t>
      </w:r>
      <w:proofErr w:type="spellStart"/>
      <w:r w:rsidRPr="007F7BF4">
        <w:rPr>
          <w:rFonts w:ascii="Arial" w:hAnsi="Arial" w:cs="Arial"/>
          <w:sz w:val="16"/>
          <w:szCs w:val="16"/>
        </w:rPr>
        <w:t>ImmunoCAP</w:t>
      </w:r>
      <w:proofErr w:type="spellEnd"/>
    </w:p>
    <w:p w:rsidR="00922443" w:rsidRPr="007F7BF4" w:rsidRDefault="00922443" w:rsidP="00922443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 w:rsidRPr="007F7BF4">
        <w:rPr>
          <w:rFonts w:ascii="Arial" w:hAnsi="Arial" w:cs="Arial"/>
          <w:sz w:val="16"/>
          <w:szCs w:val="16"/>
        </w:rPr>
        <w:t xml:space="preserve">wasp venom </w:t>
      </w:r>
      <w:proofErr w:type="spellStart"/>
      <w:r w:rsidRPr="007F7BF4">
        <w:rPr>
          <w:rFonts w:ascii="Arial" w:hAnsi="Arial" w:cs="Arial"/>
          <w:sz w:val="16"/>
          <w:szCs w:val="16"/>
        </w:rPr>
        <w:t>sIgE</w:t>
      </w:r>
      <w:proofErr w:type="spellEnd"/>
      <w:r w:rsidRPr="007F7BF4">
        <w:rPr>
          <w:rFonts w:ascii="Arial" w:hAnsi="Arial" w:cs="Arial"/>
          <w:sz w:val="16"/>
          <w:szCs w:val="16"/>
        </w:rPr>
        <w:t xml:space="preserve">, </w:t>
      </w:r>
      <w:proofErr w:type="spellStart"/>
      <w:r w:rsidRPr="007F7BF4">
        <w:rPr>
          <w:rFonts w:ascii="Arial" w:hAnsi="Arial" w:cs="Arial"/>
          <w:sz w:val="16"/>
          <w:szCs w:val="16"/>
        </w:rPr>
        <w:t>ImmunoCAP</w:t>
      </w:r>
      <w:proofErr w:type="spellEnd"/>
    </w:p>
    <w:p w:rsidR="00005A83" w:rsidRPr="007F7BF4" w:rsidRDefault="00005A83" w:rsidP="001D2F61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 w:rsidRPr="007F7BF4">
        <w:rPr>
          <w:rFonts w:ascii="Arial" w:hAnsi="Arial" w:cs="Arial"/>
          <w:sz w:val="16"/>
          <w:szCs w:val="16"/>
        </w:rPr>
        <w:t xml:space="preserve">IgE-reactivity to non-glycosylated </w:t>
      </w:r>
      <w:proofErr w:type="spellStart"/>
      <w:r w:rsidRPr="007F7BF4">
        <w:rPr>
          <w:rFonts w:ascii="Arial" w:hAnsi="Arial" w:cs="Arial"/>
          <w:sz w:val="16"/>
          <w:szCs w:val="16"/>
        </w:rPr>
        <w:t>rApi</w:t>
      </w:r>
      <w:proofErr w:type="spellEnd"/>
      <w:r w:rsidRPr="007F7BF4">
        <w:rPr>
          <w:rFonts w:ascii="Arial" w:hAnsi="Arial" w:cs="Arial"/>
          <w:sz w:val="16"/>
          <w:szCs w:val="16"/>
        </w:rPr>
        <w:t xml:space="preserve"> m 1 measured by allergen micro-array</w:t>
      </w:r>
    </w:p>
    <w:p w:rsidR="00005A83" w:rsidRPr="007F7BF4" w:rsidRDefault="00005A83" w:rsidP="001D2F61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 w:rsidRPr="007F7BF4">
        <w:rPr>
          <w:rFonts w:ascii="Arial" w:hAnsi="Arial" w:cs="Arial"/>
          <w:sz w:val="16"/>
          <w:szCs w:val="16"/>
        </w:rPr>
        <w:t xml:space="preserve">IgE-reactivity to non-glycosylated </w:t>
      </w:r>
      <w:proofErr w:type="spellStart"/>
      <w:r w:rsidRPr="007F7BF4">
        <w:rPr>
          <w:rFonts w:ascii="Arial" w:hAnsi="Arial" w:cs="Arial"/>
          <w:sz w:val="16"/>
          <w:szCs w:val="16"/>
        </w:rPr>
        <w:t>rApi</w:t>
      </w:r>
      <w:proofErr w:type="spellEnd"/>
      <w:r w:rsidRPr="007F7BF4">
        <w:rPr>
          <w:rFonts w:ascii="Arial" w:hAnsi="Arial" w:cs="Arial"/>
          <w:sz w:val="16"/>
          <w:szCs w:val="16"/>
        </w:rPr>
        <w:t xml:space="preserve"> m 1 measured by </w:t>
      </w:r>
      <w:proofErr w:type="spellStart"/>
      <w:r w:rsidRPr="007F7BF4">
        <w:rPr>
          <w:rFonts w:ascii="Arial" w:hAnsi="Arial" w:cs="Arial"/>
          <w:sz w:val="16"/>
          <w:szCs w:val="16"/>
        </w:rPr>
        <w:t>ImmunoCAP</w:t>
      </w:r>
      <w:proofErr w:type="spellEnd"/>
    </w:p>
    <w:p w:rsidR="00482DB3" w:rsidRPr="007F7BF4" w:rsidRDefault="00482DB3" w:rsidP="001D2F61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 w:rsidRPr="007F7BF4">
        <w:rPr>
          <w:rFonts w:ascii="Arial" w:hAnsi="Arial" w:cs="Arial"/>
          <w:sz w:val="16"/>
          <w:szCs w:val="16"/>
        </w:rPr>
        <w:t xml:space="preserve">IgE-reactivity to </w:t>
      </w:r>
      <w:proofErr w:type="spellStart"/>
      <w:r w:rsidRPr="007F7BF4">
        <w:rPr>
          <w:rFonts w:ascii="Arial" w:hAnsi="Arial" w:cs="Arial"/>
          <w:sz w:val="16"/>
          <w:szCs w:val="16"/>
        </w:rPr>
        <w:t>rVes</w:t>
      </w:r>
      <w:proofErr w:type="spellEnd"/>
      <w:r w:rsidRPr="007F7BF4">
        <w:rPr>
          <w:rFonts w:ascii="Arial" w:hAnsi="Arial" w:cs="Arial"/>
          <w:sz w:val="16"/>
          <w:szCs w:val="16"/>
        </w:rPr>
        <w:t xml:space="preserve"> v 5 measured by allergen micro-array</w:t>
      </w:r>
    </w:p>
    <w:p w:rsidR="00482DB3" w:rsidRPr="007F7BF4" w:rsidRDefault="00482DB3" w:rsidP="001D2F61">
      <w:pPr>
        <w:pStyle w:val="Listenabsatz"/>
        <w:numPr>
          <w:ilvl w:val="0"/>
          <w:numId w:val="1"/>
        </w:numPr>
        <w:rPr>
          <w:rFonts w:ascii="Arial" w:hAnsi="Arial" w:cs="Arial"/>
          <w:sz w:val="16"/>
          <w:szCs w:val="16"/>
        </w:rPr>
      </w:pPr>
      <w:r w:rsidRPr="007F7BF4">
        <w:rPr>
          <w:rFonts w:ascii="Arial" w:hAnsi="Arial" w:cs="Arial"/>
          <w:sz w:val="16"/>
          <w:szCs w:val="16"/>
        </w:rPr>
        <w:t xml:space="preserve">IgE-reactivity to </w:t>
      </w:r>
      <w:proofErr w:type="spellStart"/>
      <w:r w:rsidRPr="007F7BF4">
        <w:rPr>
          <w:rFonts w:ascii="Arial" w:hAnsi="Arial" w:cs="Arial"/>
          <w:sz w:val="16"/>
          <w:szCs w:val="16"/>
        </w:rPr>
        <w:t>rVes</w:t>
      </w:r>
      <w:proofErr w:type="spellEnd"/>
      <w:r w:rsidRPr="007F7BF4">
        <w:rPr>
          <w:rFonts w:ascii="Arial" w:hAnsi="Arial" w:cs="Arial"/>
          <w:sz w:val="16"/>
          <w:szCs w:val="16"/>
        </w:rPr>
        <w:t xml:space="preserve"> v 5 measured by </w:t>
      </w:r>
      <w:proofErr w:type="spellStart"/>
      <w:r w:rsidRPr="007F7BF4">
        <w:rPr>
          <w:rFonts w:ascii="Arial" w:hAnsi="Arial" w:cs="Arial"/>
          <w:sz w:val="16"/>
          <w:szCs w:val="16"/>
        </w:rPr>
        <w:t>ImmunoCAP</w:t>
      </w:r>
      <w:proofErr w:type="spellEnd"/>
    </w:p>
    <w:p w:rsidR="007F7BF4" w:rsidRDefault="007F7BF4" w:rsidP="006117D1">
      <w:pPr>
        <w:pStyle w:val="Listenabsatz"/>
        <w:rPr>
          <w:rFonts w:ascii="Arial" w:hAnsi="Arial" w:cs="Arial"/>
          <w:sz w:val="16"/>
          <w:szCs w:val="16"/>
        </w:rPr>
      </w:pPr>
    </w:p>
    <w:p w:rsidR="006117D1" w:rsidRPr="004E12FD" w:rsidRDefault="004E12FD" w:rsidP="004E12FD">
      <w:pPr>
        <w:pStyle w:val="Listenabsatz"/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hAnsi="Arial" w:cs="Arial"/>
          <w:sz w:val="16"/>
          <w:szCs w:val="16"/>
        </w:rPr>
        <w:t>Abbr</w:t>
      </w:r>
      <w:proofErr w:type="spellEnd"/>
      <w:r>
        <w:rPr>
          <w:rFonts w:ascii="Arial" w:hAnsi="Arial" w:cs="Arial"/>
          <w:sz w:val="16"/>
          <w:szCs w:val="16"/>
        </w:rPr>
        <w:t xml:space="preserve">: </w:t>
      </w:r>
      <w:r w:rsidR="006117D1" w:rsidRPr="004E12FD">
        <w:rPr>
          <w:rFonts w:ascii="Arial" w:hAnsi="Arial" w:cs="Arial"/>
          <w:sz w:val="16"/>
          <w:szCs w:val="16"/>
        </w:rPr>
        <w:t>IgE-l</w:t>
      </w:r>
      <w:r w:rsidR="0098273B" w:rsidRPr="004E12FD">
        <w:rPr>
          <w:rFonts w:ascii="Arial" w:hAnsi="Arial" w:cs="Arial"/>
          <w:sz w:val="16"/>
          <w:szCs w:val="16"/>
        </w:rPr>
        <w:t xml:space="preserve">evels ≥ 0.1 ISU, ≥ 0.35 </w:t>
      </w:r>
      <w:proofErr w:type="spellStart"/>
      <w:r w:rsidR="006117D1" w:rsidRPr="004E12FD">
        <w:rPr>
          <w:rFonts w:ascii="Arial" w:hAnsi="Arial" w:cs="Arial"/>
          <w:sz w:val="16"/>
          <w:szCs w:val="16"/>
        </w:rPr>
        <w:t>kU</w:t>
      </w:r>
      <w:r w:rsidR="006117D1" w:rsidRPr="00C96FB2">
        <w:rPr>
          <w:rFonts w:ascii="Arial" w:hAnsi="Arial" w:cs="Arial"/>
          <w:sz w:val="16"/>
          <w:szCs w:val="16"/>
          <w:vertAlign w:val="subscript"/>
        </w:rPr>
        <w:t>A</w:t>
      </w:r>
      <w:proofErr w:type="spellEnd"/>
      <w:r w:rsidR="006117D1" w:rsidRPr="004E12FD">
        <w:rPr>
          <w:rFonts w:ascii="Arial" w:hAnsi="Arial" w:cs="Arial"/>
          <w:sz w:val="16"/>
          <w:szCs w:val="16"/>
        </w:rPr>
        <w:t>/L are highlighted in grey</w:t>
      </w:r>
    </w:p>
    <w:sectPr w:rsidR="006117D1" w:rsidRPr="004E12FD" w:rsidSect="003800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7E0B81"/>
    <w:multiLevelType w:val="hybridMultilevel"/>
    <w:tmpl w:val="F6EE8A6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FFB"/>
    <w:rsid w:val="00005A83"/>
    <w:rsid w:val="00011735"/>
    <w:rsid w:val="000201F6"/>
    <w:rsid w:val="00037032"/>
    <w:rsid w:val="00046700"/>
    <w:rsid w:val="00046E6D"/>
    <w:rsid w:val="00090415"/>
    <w:rsid w:val="000B2144"/>
    <w:rsid w:val="000C5409"/>
    <w:rsid w:val="000D0EDA"/>
    <w:rsid w:val="000D69F1"/>
    <w:rsid w:val="000E071B"/>
    <w:rsid w:val="000E2E3E"/>
    <w:rsid w:val="000F3981"/>
    <w:rsid w:val="000F6736"/>
    <w:rsid w:val="00105873"/>
    <w:rsid w:val="0018249C"/>
    <w:rsid w:val="00184030"/>
    <w:rsid w:val="00191B17"/>
    <w:rsid w:val="001942A8"/>
    <w:rsid w:val="0019716B"/>
    <w:rsid w:val="001A591E"/>
    <w:rsid w:val="001A6E8B"/>
    <w:rsid w:val="001B16C0"/>
    <w:rsid w:val="001B6EEB"/>
    <w:rsid w:val="001C762F"/>
    <w:rsid w:val="001D1943"/>
    <w:rsid w:val="001D2F61"/>
    <w:rsid w:val="001D5A43"/>
    <w:rsid w:val="001E6A6C"/>
    <w:rsid w:val="001F20CB"/>
    <w:rsid w:val="002114B9"/>
    <w:rsid w:val="002372C7"/>
    <w:rsid w:val="00240DE4"/>
    <w:rsid w:val="0025283E"/>
    <w:rsid w:val="0025504A"/>
    <w:rsid w:val="00275609"/>
    <w:rsid w:val="0029048F"/>
    <w:rsid w:val="002929D7"/>
    <w:rsid w:val="002A19AF"/>
    <w:rsid w:val="002A46AA"/>
    <w:rsid w:val="002B206E"/>
    <w:rsid w:val="002B68BF"/>
    <w:rsid w:val="002E1646"/>
    <w:rsid w:val="002E5425"/>
    <w:rsid w:val="003042CC"/>
    <w:rsid w:val="00330988"/>
    <w:rsid w:val="00380038"/>
    <w:rsid w:val="003A0D3F"/>
    <w:rsid w:val="003A352F"/>
    <w:rsid w:val="003A6403"/>
    <w:rsid w:val="003C03D6"/>
    <w:rsid w:val="004113BF"/>
    <w:rsid w:val="00425431"/>
    <w:rsid w:val="0043063B"/>
    <w:rsid w:val="00434C88"/>
    <w:rsid w:val="00461186"/>
    <w:rsid w:val="004677E8"/>
    <w:rsid w:val="00482DB3"/>
    <w:rsid w:val="0048700D"/>
    <w:rsid w:val="004A2322"/>
    <w:rsid w:val="004A6093"/>
    <w:rsid w:val="004B01CD"/>
    <w:rsid w:val="004C6B6E"/>
    <w:rsid w:val="004D616C"/>
    <w:rsid w:val="004E12FD"/>
    <w:rsid w:val="004F39AA"/>
    <w:rsid w:val="004F4287"/>
    <w:rsid w:val="00531841"/>
    <w:rsid w:val="00550375"/>
    <w:rsid w:val="0055642D"/>
    <w:rsid w:val="00582FA6"/>
    <w:rsid w:val="005B1966"/>
    <w:rsid w:val="005D6F8D"/>
    <w:rsid w:val="005F00D6"/>
    <w:rsid w:val="005F1327"/>
    <w:rsid w:val="006117D1"/>
    <w:rsid w:val="006167E6"/>
    <w:rsid w:val="00637577"/>
    <w:rsid w:val="0064314D"/>
    <w:rsid w:val="0065422B"/>
    <w:rsid w:val="00675BFB"/>
    <w:rsid w:val="006779D6"/>
    <w:rsid w:val="006B2FFB"/>
    <w:rsid w:val="006E1411"/>
    <w:rsid w:val="00714C70"/>
    <w:rsid w:val="007159BF"/>
    <w:rsid w:val="00743493"/>
    <w:rsid w:val="007438B8"/>
    <w:rsid w:val="007611D3"/>
    <w:rsid w:val="007637A1"/>
    <w:rsid w:val="007638F8"/>
    <w:rsid w:val="0078480D"/>
    <w:rsid w:val="007A0749"/>
    <w:rsid w:val="007A0A43"/>
    <w:rsid w:val="007A52C1"/>
    <w:rsid w:val="007D6E10"/>
    <w:rsid w:val="007F4994"/>
    <w:rsid w:val="007F7BF4"/>
    <w:rsid w:val="00801A24"/>
    <w:rsid w:val="00812C9B"/>
    <w:rsid w:val="00815F1D"/>
    <w:rsid w:val="008323BC"/>
    <w:rsid w:val="00836E6B"/>
    <w:rsid w:val="00841B6E"/>
    <w:rsid w:val="0084286A"/>
    <w:rsid w:val="00847900"/>
    <w:rsid w:val="008641B3"/>
    <w:rsid w:val="008648A8"/>
    <w:rsid w:val="0089491C"/>
    <w:rsid w:val="0089589A"/>
    <w:rsid w:val="008B0A64"/>
    <w:rsid w:val="008C4F7F"/>
    <w:rsid w:val="008C5E97"/>
    <w:rsid w:val="008D3A20"/>
    <w:rsid w:val="008D494F"/>
    <w:rsid w:val="00922443"/>
    <w:rsid w:val="00926F52"/>
    <w:rsid w:val="00931A04"/>
    <w:rsid w:val="00947F0E"/>
    <w:rsid w:val="00961560"/>
    <w:rsid w:val="00965440"/>
    <w:rsid w:val="0098273B"/>
    <w:rsid w:val="009B5CC0"/>
    <w:rsid w:val="009C77FD"/>
    <w:rsid w:val="009D5A0B"/>
    <w:rsid w:val="009D7F04"/>
    <w:rsid w:val="00A01D06"/>
    <w:rsid w:val="00A02907"/>
    <w:rsid w:val="00A13885"/>
    <w:rsid w:val="00A20B27"/>
    <w:rsid w:val="00A22927"/>
    <w:rsid w:val="00A46370"/>
    <w:rsid w:val="00A6451F"/>
    <w:rsid w:val="00A64A97"/>
    <w:rsid w:val="00AB6642"/>
    <w:rsid w:val="00AC146F"/>
    <w:rsid w:val="00AC5972"/>
    <w:rsid w:val="00AD46CE"/>
    <w:rsid w:val="00AD4F34"/>
    <w:rsid w:val="00AE1615"/>
    <w:rsid w:val="00B01ACF"/>
    <w:rsid w:val="00B01DAD"/>
    <w:rsid w:val="00B30E40"/>
    <w:rsid w:val="00B3242E"/>
    <w:rsid w:val="00B35044"/>
    <w:rsid w:val="00B7162B"/>
    <w:rsid w:val="00B84437"/>
    <w:rsid w:val="00BB389D"/>
    <w:rsid w:val="00BD15BC"/>
    <w:rsid w:val="00BD31A0"/>
    <w:rsid w:val="00BE52B4"/>
    <w:rsid w:val="00BF61C5"/>
    <w:rsid w:val="00C00907"/>
    <w:rsid w:val="00C0401A"/>
    <w:rsid w:val="00C1225C"/>
    <w:rsid w:val="00C316D0"/>
    <w:rsid w:val="00C423A8"/>
    <w:rsid w:val="00C5597A"/>
    <w:rsid w:val="00C66CAC"/>
    <w:rsid w:val="00C95534"/>
    <w:rsid w:val="00C96FB2"/>
    <w:rsid w:val="00CA0210"/>
    <w:rsid w:val="00CA5F47"/>
    <w:rsid w:val="00CB0604"/>
    <w:rsid w:val="00CB6C34"/>
    <w:rsid w:val="00CC2902"/>
    <w:rsid w:val="00CF1F51"/>
    <w:rsid w:val="00CF436A"/>
    <w:rsid w:val="00CF7188"/>
    <w:rsid w:val="00D026E9"/>
    <w:rsid w:val="00D05A99"/>
    <w:rsid w:val="00D074AA"/>
    <w:rsid w:val="00D11AEC"/>
    <w:rsid w:val="00D56B6F"/>
    <w:rsid w:val="00D665E8"/>
    <w:rsid w:val="00D807FB"/>
    <w:rsid w:val="00D91E72"/>
    <w:rsid w:val="00D96925"/>
    <w:rsid w:val="00DB54E7"/>
    <w:rsid w:val="00DE4C29"/>
    <w:rsid w:val="00DF73A5"/>
    <w:rsid w:val="00E024A4"/>
    <w:rsid w:val="00E131F3"/>
    <w:rsid w:val="00E2203D"/>
    <w:rsid w:val="00E24248"/>
    <w:rsid w:val="00E33B4D"/>
    <w:rsid w:val="00E33FE4"/>
    <w:rsid w:val="00E379B3"/>
    <w:rsid w:val="00E46BE7"/>
    <w:rsid w:val="00E66517"/>
    <w:rsid w:val="00E72D15"/>
    <w:rsid w:val="00E750D3"/>
    <w:rsid w:val="00E759B8"/>
    <w:rsid w:val="00E950DD"/>
    <w:rsid w:val="00EA0A1C"/>
    <w:rsid w:val="00EB3FB6"/>
    <w:rsid w:val="00EC00C4"/>
    <w:rsid w:val="00EC27CD"/>
    <w:rsid w:val="00EC6D0E"/>
    <w:rsid w:val="00ED289B"/>
    <w:rsid w:val="00ED317C"/>
    <w:rsid w:val="00ED5F30"/>
    <w:rsid w:val="00F02C5D"/>
    <w:rsid w:val="00F46041"/>
    <w:rsid w:val="00F60703"/>
    <w:rsid w:val="00F748DD"/>
    <w:rsid w:val="00F7571F"/>
    <w:rsid w:val="00F7715D"/>
    <w:rsid w:val="00F92BBB"/>
    <w:rsid w:val="00F96588"/>
    <w:rsid w:val="00FB1FF6"/>
    <w:rsid w:val="00FD0712"/>
    <w:rsid w:val="00FF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2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5564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55642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1D2F6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65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65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B2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5564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55642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1D2F6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65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65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8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16753A-B1B0-4469-8E28-7938146AA9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</dc:creator>
  <cp:lastModifiedBy>Irene</cp:lastModifiedBy>
  <cp:revision>84</cp:revision>
  <cp:lastPrinted>2017-10-20T10:04:00Z</cp:lastPrinted>
  <dcterms:created xsi:type="dcterms:W3CDTF">2018-03-29T13:31:00Z</dcterms:created>
  <dcterms:modified xsi:type="dcterms:W3CDTF">2018-06-08T09:38:00Z</dcterms:modified>
</cp:coreProperties>
</file>